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DC10F" w14:textId="1749A8D7" w:rsidR="0015462F" w:rsidRPr="006F5BA7" w:rsidRDefault="00D0131F" w:rsidP="00BF1133">
      <w:pPr>
        <w:pStyle w:val="Heading1"/>
        <w:pageBreakBefore/>
        <w:rPr>
          <w:b/>
          <w:bCs/>
        </w:rPr>
      </w:pPr>
      <w:bookmarkStart w:id="0" w:name="_Toc164998974"/>
      <w:r w:rsidRPr="006F5BA7">
        <w:rPr>
          <w:b/>
          <w:bCs/>
        </w:rPr>
        <w:t xml:space="preserve">Supplementary Table </w:t>
      </w:r>
      <w:r w:rsidR="0015462F" w:rsidRPr="006F5BA7">
        <w:rPr>
          <w:b/>
          <w:bCs/>
        </w:rPr>
        <w:t>1</w:t>
      </w:r>
      <w:bookmarkEnd w:id="0"/>
    </w:p>
    <w:p w14:paraId="06BBF290" w14:textId="5E9642AA" w:rsidR="00D0131F" w:rsidRPr="0015462F" w:rsidRDefault="00DE1DE7" w:rsidP="0015462F">
      <w:r>
        <w:t>Supplementary t</w:t>
      </w:r>
      <w:r w:rsidR="0015462F">
        <w:t>able</w:t>
      </w:r>
      <w:r>
        <w:t xml:space="preserve"> 1</w:t>
      </w:r>
      <w:r w:rsidR="0015462F">
        <w:t xml:space="preserve"> </w:t>
      </w:r>
      <w:r w:rsidR="00D0131F" w:rsidRPr="0015462F">
        <w:t>lists the overall impression and observation made by two senior uro-pathologists for all subspaces.</w:t>
      </w:r>
    </w:p>
    <w:p w14:paraId="735524E6" w14:textId="77777777" w:rsidR="00D0131F" w:rsidRDefault="00D0131F" w:rsidP="00D013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710"/>
        <w:gridCol w:w="1440"/>
        <w:gridCol w:w="1170"/>
        <w:gridCol w:w="1170"/>
        <w:gridCol w:w="1330"/>
        <w:gridCol w:w="1545"/>
      </w:tblGrid>
      <w:tr w:rsidR="00D0131F" w:rsidRPr="00377F08" w14:paraId="36FB1196" w14:textId="77777777" w:rsidTr="00291B23">
        <w:tc>
          <w:tcPr>
            <w:tcW w:w="985" w:type="dxa"/>
          </w:tcPr>
          <w:p w14:paraId="24757A4D" w14:textId="77777777" w:rsidR="00D0131F" w:rsidRPr="00377F08" w:rsidRDefault="00D0131F" w:rsidP="00291B23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  <w:gridSpan w:val="2"/>
          </w:tcPr>
          <w:p w14:paraId="49E1A16E" w14:textId="77777777" w:rsidR="00D0131F" w:rsidRPr="00D87FA5" w:rsidRDefault="00D0131F" w:rsidP="00291B23">
            <w:pPr>
              <w:rPr>
                <w:sz w:val="12"/>
                <w:szCs w:val="12"/>
              </w:rPr>
            </w:pPr>
            <w:r w:rsidRPr="00D87FA5">
              <w:rPr>
                <w:sz w:val="12"/>
                <w:szCs w:val="12"/>
              </w:rPr>
              <w:t>Subspace 1</w:t>
            </w:r>
            <w:r>
              <w:rPr>
                <w:sz w:val="12"/>
                <w:szCs w:val="12"/>
              </w:rPr>
              <w:t xml:space="preserve"> (Never smoker)</w:t>
            </w:r>
          </w:p>
        </w:tc>
        <w:tc>
          <w:tcPr>
            <w:tcW w:w="2340" w:type="dxa"/>
            <w:gridSpan w:val="2"/>
          </w:tcPr>
          <w:p w14:paraId="6FFAE169" w14:textId="77777777" w:rsidR="00D0131F" w:rsidRPr="00D87FA5" w:rsidRDefault="00D0131F" w:rsidP="00291B23">
            <w:pPr>
              <w:rPr>
                <w:sz w:val="12"/>
                <w:szCs w:val="12"/>
              </w:rPr>
            </w:pPr>
            <w:r w:rsidRPr="00D87FA5">
              <w:rPr>
                <w:sz w:val="12"/>
                <w:szCs w:val="12"/>
              </w:rPr>
              <w:t>Subspace 2</w:t>
            </w:r>
            <w:r>
              <w:rPr>
                <w:sz w:val="12"/>
                <w:szCs w:val="12"/>
              </w:rPr>
              <w:t xml:space="preserve"> (Active smoker)</w:t>
            </w:r>
          </w:p>
        </w:tc>
        <w:tc>
          <w:tcPr>
            <w:tcW w:w="2875" w:type="dxa"/>
            <w:gridSpan w:val="2"/>
          </w:tcPr>
          <w:p w14:paraId="06A65AEE" w14:textId="77777777" w:rsidR="00D0131F" w:rsidRPr="00D87FA5" w:rsidRDefault="00D0131F" w:rsidP="00291B23">
            <w:pPr>
              <w:rPr>
                <w:sz w:val="12"/>
                <w:szCs w:val="12"/>
              </w:rPr>
            </w:pPr>
            <w:r w:rsidRPr="00D87FA5">
              <w:rPr>
                <w:sz w:val="12"/>
                <w:szCs w:val="12"/>
              </w:rPr>
              <w:t>Subspace 3</w:t>
            </w:r>
            <w:r>
              <w:rPr>
                <w:sz w:val="12"/>
                <w:szCs w:val="12"/>
              </w:rPr>
              <w:t xml:space="preserve"> (Active smoker)</w:t>
            </w:r>
          </w:p>
        </w:tc>
      </w:tr>
      <w:tr w:rsidR="00D0131F" w:rsidRPr="00377F08" w14:paraId="09CE09EB" w14:textId="77777777" w:rsidTr="00291B23">
        <w:tc>
          <w:tcPr>
            <w:tcW w:w="985" w:type="dxa"/>
          </w:tcPr>
          <w:p w14:paraId="58DE7903" w14:textId="77777777" w:rsidR="00D0131F" w:rsidRPr="009F2A20" w:rsidRDefault="00D0131F" w:rsidP="00291B2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69D559E7" w14:textId="77777777" w:rsidR="00D0131F" w:rsidRPr="00D87FA5" w:rsidRDefault="00D0131F" w:rsidP="00291B23">
            <w:pPr>
              <w:rPr>
                <w:sz w:val="12"/>
                <w:szCs w:val="12"/>
              </w:rPr>
            </w:pPr>
            <w:r w:rsidRPr="00D87FA5">
              <w:rPr>
                <w:sz w:val="12"/>
                <w:szCs w:val="12"/>
              </w:rPr>
              <w:t>Pathologist 1</w:t>
            </w:r>
          </w:p>
        </w:tc>
        <w:tc>
          <w:tcPr>
            <w:tcW w:w="1440" w:type="dxa"/>
          </w:tcPr>
          <w:p w14:paraId="38E6EFC0" w14:textId="77777777" w:rsidR="00D0131F" w:rsidRPr="00D87FA5" w:rsidRDefault="00D0131F" w:rsidP="00291B23">
            <w:pPr>
              <w:rPr>
                <w:sz w:val="12"/>
                <w:szCs w:val="12"/>
              </w:rPr>
            </w:pPr>
            <w:r w:rsidRPr="00D87FA5">
              <w:rPr>
                <w:sz w:val="12"/>
                <w:szCs w:val="12"/>
              </w:rPr>
              <w:t>Pathologist 2</w:t>
            </w:r>
          </w:p>
        </w:tc>
        <w:tc>
          <w:tcPr>
            <w:tcW w:w="1170" w:type="dxa"/>
          </w:tcPr>
          <w:p w14:paraId="0E8863C2" w14:textId="77777777" w:rsidR="00D0131F" w:rsidRPr="00D87FA5" w:rsidRDefault="00D0131F" w:rsidP="00291B23">
            <w:pPr>
              <w:rPr>
                <w:sz w:val="12"/>
                <w:szCs w:val="12"/>
              </w:rPr>
            </w:pPr>
            <w:r w:rsidRPr="00D87FA5">
              <w:rPr>
                <w:sz w:val="12"/>
                <w:szCs w:val="12"/>
              </w:rPr>
              <w:t>Pathologist 1</w:t>
            </w:r>
          </w:p>
        </w:tc>
        <w:tc>
          <w:tcPr>
            <w:tcW w:w="1170" w:type="dxa"/>
          </w:tcPr>
          <w:p w14:paraId="2167B623" w14:textId="77777777" w:rsidR="00D0131F" w:rsidRPr="00D87FA5" w:rsidRDefault="00D0131F" w:rsidP="00291B23">
            <w:pPr>
              <w:rPr>
                <w:sz w:val="12"/>
                <w:szCs w:val="12"/>
              </w:rPr>
            </w:pPr>
            <w:r w:rsidRPr="00D87FA5">
              <w:rPr>
                <w:sz w:val="12"/>
                <w:szCs w:val="12"/>
              </w:rPr>
              <w:t>Pathologist 2</w:t>
            </w:r>
          </w:p>
        </w:tc>
        <w:tc>
          <w:tcPr>
            <w:tcW w:w="1330" w:type="dxa"/>
          </w:tcPr>
          <w:p w14:paraId="22C31A15" w14:textId="77777777" w:rsidR="00D0131F" w:rsidRPr="00D87FA5" w:rsidRDefault="00D0131F" w:rsidP="00291B23">
            <w:pPr>
              <w:rPr>
                <w:sz w:val="12"/>
                <w:szCs w:val="12"/>
              </w:rPr>
            </w:pPr>
            <w:r w:rsidRPr="00D87FA5">
              <w:rPr>
                <w:sz w:val="12"/>
                <w:szCs w:val="12"/>
              </w:rPr>
              <w:t>Pathologist 1</w:t>
            </w:r>
          </w:p>
        </w:tc>
        <w:tc>
          <w:tcPr>
            <w:tcW w:w="1545" w:type="dxa"/>
          </w:tcPr>
          <w:p w14:paraId="31CC6867" w14:textId="77777777" w:rsidR="00D0131F" w:rsidRPr="00D87FA5" w:rsidRDefault="00D0131F" w:rsidP="00291B23">
            <w:pPr>
              <w:rPr>
                <w:sz w:val="12"/>
                <w:szCs w:val="12"/>
              </w:rPr>
            </w:pPr>
            <w:r w:rsidRPr="00D87FA5">
              <w:rPr>
                <w:sz w:val="12"/>
                <w:szCs w:val="12"/>
              </w:rPr>
              <w:t>Pathologist 2</w:t>
            </w:r>
          </w:p>
        </w:tc>
      </w:tr>
      <w:tr w:rsidR="00D0131F" w:rsidRPr="00377F08" w14:paraId="021255E3" w14:textId="77777777" w:rsidTr="00291B23">
        <w:trPr>
          <w:trHeight w:val="888"/>
        </w:trPr>
        <w:tc>
          <w:tcPr>
            <w:tcW w:w="985" w:type="dxa"/>
          </w:tcPr>
          <w:p w14:paraId="405F2F53" w14:textId="77777777" w:rsidR="00D0131F" w:rsidRPr="002F39CF" w:rsidRDefault="00D0131F" w:rsidP="00291B23">
            <w:pPr>
              <w:rPr>
                <w:sz w:val="12"/>
                <w:szCs w:val="12"/>
              </w:rPr>
            </w:pPr>
            <w:r w:rsidRPr="002F39CF">
              <w:rPr>
                <w:sz w:val="12"/>
                <w:szCs w:val="12"/>
              </w:rPr>
              <w:t>Overall impression</w:t>
            </w:r>
          </w:p>
          <w:p w14:paraId="1EA74A69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12DE6E05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7A2F816A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0B84CA47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0050C88F" w14:textId="77777777" w:rsidR="00D0131F" w:rsidRPr="002F39CF" w:rsidRDefault="00D0131F" w:rsidP="00291B23">
            <w:pPr>
              <w:rPr>
                <w:sz w:val="12"/>
                <w:szCs w:val="12"/>
              </w:rPr>
            </w:pPr>
          </w:p>
        </w:tc>
        <w:tc>
          <w:tcPr>
            <w:tcW w:w="1710" w:type="dxa"/>
          </w:tcPr>
          <w:p w14:paraId="362AC35B" w14:textId="5A7BD2D6" w:rsidR="00D0131F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minance of</w:t>
            </w:r>
            <w:r w:rsidRPr="00FE4770">
              <w:rPr>
                <w:sz w:val="12"/>
                <w:szCs w:val="12"/>
              </w:rPr>
              <w:t xml:space="preserve"> moderate to poorly differentiated (G2-G3, high-grade)</w:t>
            </w:r>
            <w:r w:rsidR="00A167FC"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pT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 w:rsidRPr="00FE4770">
              <w:rPr>
                <w:sz w:val="12"/>
                <w:szCs w:val="12"/>
              </w:rPr>
              <w:t>urothelial cancers.</w:t>
            </w:r>
          </w:p>
          <w:p w14:paraId="219556C0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792DB9B2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6A39D979" w14:textId="77777777" w:rsidR="00D0131F" w:rsidRPr="006D50B0" w:rsidRDefault="00D0131F" w:rsidP="00291B23">
            <w:pPr>
              <w:pStyle w:val="ListParagraph"/>
              <w:ind w:left="189" w:hanging="18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858E1E1" w14:textId="77777777" w:rsidR="00D0131F" w:rsidRPr="002F39CF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minance of</w:t>
            </w:r>
            <w:r w:rsidRPr="002F39CF">
              <w:rPr>
                <w:sz w:val="12"/>
                <w:szCs w:val="12"/>
              </w:rPr>
              <w:t xml:space="preserve"> high-grade urothelial carcinoma</w:t>
            </w:r>
          </w:p>
          <w:p w14:paraId="14DE564C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30A1681E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3B241DD1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7398A95F" w14:textId="77777777" w:rsidR="00D0131F" w:rsidRPr="00377F08" w:rsidRDefault="00D0131F" w:rsidP="00291B23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2A6A888" w14:textId="77777777" w:rsidR="00D0131F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determinant dominance (mixture of benign, lower, and high-grade cancers)</w:t>
            </w:r>
          </w:p>
          <w:p w14:paraId="0E9C4F89" w14:textId="77777777" w:rsidR="00D0131F" w:rsidRPr="008C59CB" w:rsidRDefault="00D0131F" w:rsidP="00291B23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</w:tcPr>
          <w:p w14:paraId="1DA4045A" w14:textId="77777777" w:rsidR="00D0131F" w:rsidRPr="000D6027" w:rsidRDefault="00D0131F" w:rsidP="00291B23">
            <w:pPr>
              <w:rPr>
                <w:sz w:val="12"/>
                <w:szCs w:val="12"/>
              </w:rPr>
            </w:pPr>
            <w:r w:rsidRPr="000D6027">
              <w:rPr>
                <w:sz w:val="12"/>
                <w:szCs w:val="12"/>
              </w:rPr>
              <w:t>Dominance of high-grade urothelial carcinoma</w:t>
            </w:r>
          </w:p>
          <w:p w14:paraId="3847B269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31942516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1B5F86A6" w14:textId="77777777" w:rsidR="00D0131F" w:rsidRPr="000D6027" w:rsidRDefault="00D0131F" w:rsidP="00291B23">
            <w:pPr>
              <w:rPr>
                <w:sz w:val="12"/>
                <w:szCs w:val="12"/>
              </w:rPr>
            </w:pPr>
          </w:p>
        </w:tc>
        <w:tc>
          <w:tcPr>
            <w:tcW w:w="1330" w:type="dxa"/>
          </w:tcPr>
          <w:p w14:paraId="3ABD56FC" w14:textId="77777777" w:rsidR="00D0131F" w:rsidRDefault="00D0131F" w:rsidP="00291B23">
            <w:pPr>
              <w:rPr>
                <w:sz w:val="12"/>
                <w:szCs w:val="12"/>
              </w:rPr>
            </w:pPr>
            <w:r w:rsidRPr="00AA7511">
              <w:rPr>
                <w:sz w:val="12"/>
                <w:szCs w:val="12"/>
              </w:rPr>
              <w:t xml:space="preserve">Dominance of moderate-to-well differentiated (G1-G2) low-grade </w:t>
            </w:r>
            <w:proofErr w:type="spellStart"/>
            <w:r w:rsidRPr="00AA7511">
              <w:rPr>
                <w:sz w:val="12"/>
                <w:szCs w:val="12"/>
              </w:rPr>
              <w:t>pTa</w:t>
            </w:r>
            <w:proofErr w:type="spellEnd"/>
            <w:r w:rsidRPr="00AA7511">
              <w:rPr>
                <w:sz w:val="12"/>
                <w:szCs w:val="12"/>
              </w:rPr>
              <w:t xml:space="preserve"> urothelial carcinoma </w:t>
            </w:r>
          </w:p>
          <w:p w14:paraId="0CBEE2BB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120CE9F7" w14:textId="77777777" w:rsidR="00D0131F" w:rsidRPr="00AA7511" w:rsidRDefault="00D0131F" w:rsidP="00291B23">
            <w:pPr>
              <w:rPr>
                <w:sz w:val="12"/>
                <w:szCs w:val="12"/>
              </w:rPr>
            </w:pPr>
          </w:p>
        </w:tc>
        <w:tc>
          <w:tcPr>
            <w:tcW w:w="1545" w:type="dxa"/>
          </w:tcPr>
          <w:p w14:paraId="14786DE4" w14:textId="77777777" w:rsidR="00D0131F" w:rsidRDefault="00D0131F" w:rsidP="00291B23">
            <w:pPr>
              <w:rPr>
                <w:sz w:val="12"/>
                <w:szCs w:val="12"/>
              </w:rPr>
            </w:pPr>
            <w:r w:rsidRPr="00AA7511">
              <w:rPr>
                <w:sz w:val="12"/>
                <w:szCs w:val="12"/>
              </w:rPr>
              <w:t>Dominance of low-grade papillary urothelial carcinoma</w:t>
            </w:r>
          </w:p>
          <w:p w14:paraId="6B1C9067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41DCB1AF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4A996090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791A53EB" w14:textId="77777777" w:rsidR="00D0131F" w:rsidRPr="00AA7511" w:rsidRDefault="00D0131F" w:rsidP="00291B23">
            <w:pPr>
              <w:rPr>
                <w:sz w:val="12"/>
                <w:szCs w:val="12"/>
              </w:rPr>
            </w:pPr>
          </w:p>
        </w:tc>
      </w:tr>
      <w:tr w:rsidR="00D0131F" w:rsidRPr="00377F08" w14:paraId="505209E0" w14:textId="77777777" w:rsidTr="00291B23">
        <w:trPr>
          <w:trHeight w:val="3204"/>
        </w:trPr>
        <w:tc>
          <w:tcPr>
            <w:tcW w:w="985" w:type="dxa"/>
          </w:tcPr>
          <w:p w14:paraId="14758E27" w14:textId="77777777" w:rsidR="00D0131F" w:rsidRPr="002F39CF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ditional findings</w:t>
            </w:r>
          </w:p>
        </w:tc>
        <w:tc>
          <w:tcPr>
            <w:tcW w:w="1710" w:type="dxa"/>
          </w:tcPr>
          <w:p w14:paraId="7CDB39D8" w14:textId="77777777" w:rsidR="00D0131F" w:rsidRDefault="00D0131F" w:rsidP="00291B23">
            <w:pPr>
              <w:pStyle w:val="ListParagraph"/>
              <w:ind w:left="189" w:hanging="180"/>
              <w:rPr>
                <w:sz w:val="12"/>
                <w:szCs w:val="12"/>
              </w:rPr>
            </w:pPr>
          </w:p>
          <w:p w14:paraId="014715D9" w14:textId="2E3931B5" w:rsidR="00D0131F" w:rsidRDefault="00D0131F" w:rsidP="00291B23">
            <w:pPr>
              <w:pStyle w:val="ListParagraph"/>
              <w:ind w:left="189" w:hanging="1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</w:t>
            </w:r>
            <w:r w:rsidRPr="00936615">
              <w:rPr>
                <w:sz w:val="12"/>
                <w:szCs w:val="12"/>
              </w:rPr>
              <w:t>ell-differentiated (G1-G2)</w:t>
            </w:r>
            <w:r>
              <w:rPr>
                <w:sz w:val="12"/>
                <w:szCs w:val="12"/>
              </w:rPr>
              <w:t xml:space="preserve"> low-grade </w:t>
            </w:r>
            <w:proofErr w:type="spellStart"/>
            <w:r>
              <w:rPr>
                <w:sz w:val="12"/>
                <w:szCs w:val="12"/>
              </w:rPr>
              <w:t>pTa</w:t>
            </w:r>
            <w:proofErr w:type="spellEnd"/>
            <w:r w:rsidRPr="00936615">
              <w:rPr>
                <w:sz w:val="12"/>
                <w:szCs w:val="12"/>
              </w:rPr>
              <w:t xml:space="preserve"> </w:t>
            </w:r>
            <w:r w:rsidRPr="008B46B1">
              <w:rPr>
                <w:sz w:val="12"/>
                <w:szCs w:val="12"/>
              </w:rPr>
              <w:t>urothelial</w:t>
            </w:r>
            <w:r w:rsidRPr="00936615">
              <w:rPr>
                <w:sz w:val="12"/>
                <w:szCs w:val="12"/>
              </w:rPr>
              <w:t xml:space="preserve"> cancers</w:t>
            </w:r>
          </w:p>
          <w:p w14:paraId="1F1DDB68" w14:textId="77777777" w:rsidR="00D0131F" w:rsidRDefault="00D0131F" w:rsidP="00291B23">
            <w:pPr>
              <w:pStyle w:val="ListParagraph"/>
              <w:ind w:left="189" w:hanging="180"/>
              <w:rPr>
                <w:sz w:val="12"/>
                <w:szCs w:val="12"/>
              </w:rPr>
            </w:pPr>
          </w:p>
          <w:p w14:paraId="5776F9C0" w14:textId="77777777" w:rsidR="00D0131F" w:rsidRPr="00936615" w:rsidRDefault="00D0131F" w:rsidP="00291B23">
            <w:pPr>
              <w:pStyle w:val="ListParagraph"/>
              <w:ind w:left="189" w:hanging="1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orly differentiated (G3) high-grade p</w:t>
            </w:r>
            <w:r w:rsidRPr="00936615">
              <w:rPr>
                <w:sz w:val="12"/>
                <w:szCs w:val="12"/>
              </w:rPr>
              <w:t>T</w:t>
            </w:r>
            <w:r>
              <w:rPr>
                <w:sz w:val="12"/>
                <w:szCs w:val="12"/>
              </w:rPr>
              <w:t>1</w:t>
            </w:r>
            <w:r w:rsidRPr="00936615">
              <w:rPr>
                <w:sz w:val="12"/>
                <w:szCs w:val="12"/>
              </w:rPr>
              <w:t xml:space="preserve"> </w:t>
            </w:r>
            <w:r w:rsidRPr="008B46B1">
              <w:rPr>
                <w:sz w:val="12"/>
                <w:szCs w:val="12"/>
              </w:rPr>
              <w:t>urothelial</w:t>
            </w:r>
            <w:r w:rsidRPr="00936615">
              <w:rPr>
                <w:sz w:val="12"/>
                <w:szCs w:val="12"/>
              </w:rPr>
              <w:t xml:space="preserve"> cancers</w:t>
            </w:r>
          </w:p>
          <w:p w14:paraId="0A581F58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71B73401" w14:textId="77777777" w:rsidR="00D0131F" w:rsidRPr="00BE23D7" w:rsidRDefault="00D0131F" w:rsidP="00291B23">
            <w:pPr>
              <w:rPr>
                <w:sz w:val="12"/>
                <w:szCs w:val="12"/>
              </w:rPr>
            </w:pPr>
            <w:r w:rsidRPr="00BE23D7">
              <w:rPr>
                <w:sz w:val="12"/>
                <w:szCs w:val="12"/>
              </w:rPr>
              <w:t>high-grade carcinoma-in-situ</w:t>
            </w:r>
          </w:p>
          <w:p w14:paraId="1C52FDAE" w14:textId="77777777" w:rsidR="00D0131F" w:rsidRDefault="00D0131F" w:rsidP="00291B23">
            <w:pPr>
              <w:pStyle w:val="ListParagraph"/>
              <w:ind w:left="189" w:hanging="180"/>
              <w:rPr>
                <w:sz w:val="12"/>
                <w:szCs w:val="12"/>
              </w:rPr>
            </w:pPr>
          </w:p>
          <w:p w14:paraId="36DAC4AB" w14:textId="77777777" w:rsidR="00D0131F" w:rsidRDefault="00D0131F" w:rsidP="00291B23">
            <w:pPr>
              <w:pStyle w:val="ListParagraph"/>
              <w:ind w:left="189" w:hanging="180"/>
              <w:rPr>
                <w:sz w:val="12"/>
                <w:szCs w:val="12"/>
              </w:rPr>
            </w:pPr>
            <w:r w:rsidRPr="00936615">
              <w:rPr>
                <w:sz w:val="12"/>
                <w:szCs w:val="12"/>
              </w:rPr>
              <w:t>Papillary urocystitis</w:t>
            </w:r>
          </w:p>
        </w:tc>
        <w:tc>
          <w:tcPr>
            <w:tcW w:w="1440" w:type="dxa"/>
          </w:tcPr>
          <w:p w14:paraId="01B7A067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7C913F72" w14:textId="77777777" w:rsidR="00D0131F" w:rsidRDefault="00D0131F" w:rsidP="00291B23">
            <w:pPr>
              <w:rPr>
                <w:sz w:val="12"/>
                <w:szCs w:val="12"/>
              </w:rPr>
            </w:pPr>
            <w:r w:rsidRPr="002F39CF">
              <w:rPr>
                <w:sz w:val="12"/>
                <w:szCs w:val="12"/>
              </w:rPr>
              <w:t>high-grade urothelial carcinoma</w:t>
            </w:r>
            <w:r>
              <w:rPr>
                <w:sz w:val="12"/>
                <w:szCs w:val="12"/>
              </w:rPr>
              <w:t xml:space="preserve"> in different stages.</w:t>
            </w:r>
          </w:p>
          <w:p w14:paraId="6B3BE2D0" w14:textId="77777777" w:rsidR="00D0131F" w:rsidRDefault="00D0131F" w:rsidP="00291B23">
            <w:pPr>
              <w:rPr>
                <w:sz w:val="18"/>
                <w:szCs w:val="18"/>
              </w:rPr>
            </w:pPr>
          </w:p>
          <w:p w14:paraId="737933C7" w14:textId="77777777" w:rsidR="00D0131F" w:rsidRPr="00750284" w:rsidRDefault="00D0131F" w:rsidP="00291B23">
            <w:pPr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A</w:t>
            </w:r>
            <w:r w:rsidRPr="002F39CF">
              <w:rPr>
                <w:sz w:val="12"/>
                <w:szCs w:val="12"/>
              </w:rPr>
              <w:t>rtifacts result</w:t>
            </w:r>
            <w:r>
              <w:rPr>
                <w:sz w:val="12"/>
                <w:szCs w:val="12"/>
              </w:rPr>
              <w:t>ing</w:t>
            </w:r>
            <w:r w:rsidRPr="002F39CF">
              <w:rPr>
                <w:sz w:val="12"/>
                <w:szCs w:val="12"/>
              </w:rPr>
              <w:t xml:space="preserve"> from </w:t>
            </w:r>
            <w:r>
              <w:rPr>
                <w:sz w:val="12"/>
                <w:szCs w:val="12"/>
              </w:rPr>
              <w:t>slide</w:t>
            </w:r>
            <w:r w:rsidRPr="002F39CF">
              <w:rPr>
                <w:sz w:val="12"/>
                <w:szCs w:val="12"/>
              </w:rPr>
              <w:t xml:space="preserve"> prepara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0BC460FE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07C9A1F4" w14:textId="77777777" w:rsidR="00D0131F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quamous metaplasia </w:t>
            </w:r>
          </w:p>
          <w:p w14:paraId="5D56D186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66B0F13F" w14:textId="77777777" w:rsidR="00D0131F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rocystitis with papillary hyperplasia</w:t>
            </w:r>
          </w:p>
          <w:p w14:paraId="2D23E97C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55C10D97" w14:textId="77777777" w:rsidR="00D0131F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ll-differentiated papillary Ta urothelial carcinoma (low-grade G1-2)</w:t>
            </w:r>
          </w:p>
          <w:p w14:paraId="6A3347FF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4C5E024A" w14:textId="77777777" w:rsidR="00D0131F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orly differentiated Ta urothelial carcinoma (high-grade, G3)</w:t>
            </w:r>
          </w:p>
          <w:p w14:paraId="4D8AA600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5B0F3506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71721E03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41F65C70" w14:textId="77777777" w:rsidR="00D0131F" w:rsidRDefault="00D0131F" w:rsidP="00291B23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</w:tcPr>
          <w:p w14:paraId="23451E90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2DB2470A" w14:textId="77777777" w:rsidR="00D0131F" w:rsidRDefault="00D0131F" w:rsidP="00291B23">
            <w:pPr>
              <w:rPr>
                <w:sz w:val="12"/>
                <w:szCs w:val="12"/>
              </w:rPr>
            </w:pPr>
            <w:r w:rsidRPr="000D6027">
              <w:rPr>
                <w:sz w:val="12"/>
                <w:szCs w:val="12"/>
              </w:rPr>
              <w:t>Squamous metaplasia</w:t>
            </w:r>
          </w:p>
          <w:p w14:paraId="2B5C2479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08F007A2" w14:textId="77777777" w:rsidR="00D0131F" w:rsidRPr="000D6027" w:rsidRDefault="00D0131F" w:rsidP="00291B23">
            <w:pPr>
              <w:rPr>
                <w:sz w:val="12"/>
                <w:szCs w:val="12"/>
              </w:rPr>
            </w:pPr>
            <w:r w:rsidRPr="000D6027">
              <w:rPr>
                <w:sz w:val="12"/>
                <w:szCs w:val="12"/>
              </w:rPr>
              <w:t>Microcystic and glandular features</w:t>
            </w:r>
            <w:r>
              <w:rPr>
                <w:sz w:val="12"/>
                <w:szCs w:val="12"/>
              </w:rPr>
              <w:t xml:space="preserve"> in bladder cancers or as form of urocystitis </w:t>
            </w:r>
          </w:p>
          <w:p w14:paraId="7B6184E0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673379F6" w14:textId="77777777" w:rsidR="00D0131F" w:rsidRPr="000D6027" w:rsidRDefault="00D0131F" w:rsidP="00291B23">
            <w:pPr>
              <w:rPr>
                <w:sz w:val="12"/>
                <w:szCs w:val="12"/>
              </w:rPr>
            </w:pPr>
            <w:r w:rsidRPr="000D6027">
              <w:rPr>
                <w:sz w:val="12"/>
                <w:szCs w:val="12"/>
              </w:rPr>
              <w:t>Low-grade looking tumors with</w:t>
            </w:r>
            <w:r>
              <w:rPr>
                <w:sz w:val="12"/>
                <w:szCs w:val="12"/>
              </w:rPr>
              <w:t xml:space="preserve"> prominent</w:t>
            </w:r>
            <w:r w:rsidRPr="000D6027">
              <w:rPr>
                <w:sz w:val="12"/>
                <w:szCs w:val="12"/>
              </w:rPr>
              <w:t xml:space="preserve"> umbrella cell atypia</w:t>
            </w:r>
          </w:p>
          <w:p w14:paraId="3CDAC47C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2FB09507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2451E810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75408254" w14:textId="77777777" w:rsidR="00D0131F" w:rsidRDefault="00D0131F" w:rsidP="00291B23">
            <w:pPr>
              <w:rPr>
                <w:sz w:val="12"/>
                <w:szCs w:val="12"/>
              </w:rPr>
            </w:pPr>
            <w:r w:rsidRPr="000D6027">
              <w:rPr>
                <w:sz w:val="12"/>
                <w:szCs w:val="12"/>
              </w:rPr>
              <w:t>high-grade urothelial carcinoma</w:t>
            </w:r>
          </w:p>
          <w:p w14:paraId="46D4CC86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6CB6FBD5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42E7FB56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58A1EDE1" w14:textId="77777777" w:rsidR="00D0131F" w:rsidRPr="000D6027" w:rsidRDefault="00D0131F" w:rsidP="00291B23">
            <w:pPr>
              <w:rPr>
                <w:sz w:val="12"/>
                <w:szCs w:val="12"/>
              </w:rPr>
            </w:pPr>
            <w:r w:rsidRPr="000D6027">
              <w:rPr>
                <w:sz w:val="12"/>
                <w:szCs w:val="12"/>
              </w:rPr>
              <w:t>Artifacts due to cauterization</w:t>
            </w:r>
          </w:p>
          <w:p w14:paraId="572FB032" w14:textId="77777777" w:rsidR="00D0131F" w:rsidRPr="000D6027" w:rsidRDefault="00D0131F" w:rsidP="00291B23">
            <w:pPr>
              <w:rPr>
                <w:sz w:val="12"/>
                <w:szCs w:val="12"/>
              </w:rPr>
            </w:pPr>
          </w:p>
        </w:tc>
        <w:tc>
          <w:tcPr>
            <w:tcW w:w="1330" w:type="dxa"/>
          </w:tcPr>
          <w:p w14:paraId="5B8757BD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723DC4E0" w14:textId="77777777" w:rsidR="00D0131F" w:rsidRPr="00AA7511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stly, but all can be low-grade urothelial carcinomas</w:t>
            </w:r>
          </w:p>
        </w:tc>
        <w:tc>
          <w:tcPr>
            <w:tcW w:w="1545" w:type="dxa"/>
          </w:tcPr>
          <w:p w14:paraId="46B6AFB3" w14:textId="77777777" w:rsidR="00D0131F" w:rsidRDefault="00D0131F" w:rsidP="00291B23">
            <w:pPr>
              <w:rPr>
                <w:sz w:val="12"/>
                <w:szCs w:val="12"/>
              </w:rPr>
            </w:pPr>
          </w:p>
          <w:p w14:paraId="697F3646" w14:textId="77777777" w:rsidR="00D0131F" w:rsidRPr="00AA7511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stly low-grade, with few high-grade urothelial carcinomas.</w:t>
            </w:r>
          </w:p>
        </w:tc>
      </w:tr>
      <w:tr w:rsidR="00D0131F" w:rsidRPr="00377F08" w14:paraId="64501738" w14:textId="77777777" w:rsidTr="00291B23">
        <w:tc>
          <w:tcPr>
            <w:tcW w:w="985" w:type="dxa"/>
          </w:tcPr>
          <w:p w14:paraId="7651A62C" w14:textId="77777777" w:rsidR="00D0131F" w:rsidRPr="002F39CF" w:rsidRDefault="00D0131F" w:rsidP="00291B23">
            <w:pPr>
              <w:rPr>
                <w:sz w:val="12"/>
                <w:szCs w:val="12"/>
              </w:rPr>
            </w:pPr>
            <w:r w:rsidRPr="002F39CF">
              <w:rPr>
                <w:sz w:val="12"/>
                <w:szCs w:val="12"/>
              </w:rPr>
              <w:t>Heterogeneity</w:t>
            </w:r>
          </w:p>
        </w:tc>
        <w:tc>
          <w:tcPr>
            <w:tcW w:w="1710" w:type="dxa"/>
          </w:tcPr>
          <w:p w14:paraId="3560D0FC" w14:textId="77777777" w:rsidR="00D0131F" w:rsidRPr="008C59CB" w:rsidRDefault="00D0131F" w:rsidP="00291B23">
            <w:pPr>
              <w:rPr>
                <w:sz w:val="12"/>
                <w:szCs w:val="12"/>
              </w:rPr>
            </w:pPr>
            <w:r w:rsidRPr="008C59CB">
              <w:rPr>
                <w:sz w:val="12"/>
                <w:szCs w:val="12"/>
              </w:rPr>
              <w:t>heterogenous</w:t>
            </w:r>
          </w:p>
        </w:tc>
        <w:tc>
          <w:tcPr>
            <w:tcW w:w="1440" w:type="dxa"/>
          </w:tcPr>
          <w:p w14:paraId="5E3E15B5" w14:textId="77777777" w:rsidR="00D0131F" w:rsidRPr="008C59CB" w:rsidRDefault="00D0131F" w:rsidP="00291B23">
            <w:pPr>
              <w:rPr>
                <w:sz w:val="12"/>
                <w:szCs w:val="12"/>
              </w:rPr>
            </w:pPr>
            <w:r w:rsidRPr="008C59CB">
              <w:rPr>
                <w:sz w:val="12"/>
                <w:szCs w:val="12"/>
              </w:rPr>
              <w:t>heterogenous</w:t>
            </w:r>
          </w:p>
        </w:tc>
        <w:tc>
          <w:tcPr>
            <w:tcW w:w="1170" w:type="dxa"/>
          </w:tcPr>
          <w:p w14:paraId="0ED3A982" w14:textId="77777777" w:rsidR="00D0131F" w:rsidRPr="00377F08" w:rsidRDefault="00D0131F" w:rsidP="00291B23">
            <w:pPr>
              <w:rPr>
                <w:sz w:val="18"/>
                <w:szCs w:val="18"/>
              </w:rPr>
            </w:pPr>
            <w:r w:rsidRPr="008C59CB">
              <w:rPr>
                <w:sz w:val="12"/>
                <w:szCs w:val="12"/>
              </w:rPr>
              <w:t>heterogenous</w:t>
            </w:r>
          </w:p>
        </w:tc>
        <w:tc>
          <w:tcPr>
            <w:tcW w:w="1170" w:type="dxa"/>
          </w:tcPr>
          <w:p w14:paraId="691A9127" w14:textId="77777777" w:rsidR="00D0131F" w:rsidRPr="00377F08" w:rsidRDefault="00D0131F" w:rsidP="00291B23">
            <w:pPr>
              <w:rPr>
                <w:sz w:val="18"/>
                <w:szCs w:val="18"/>
              </w:rPr>
            </w:pPr>
            <w:r w:rsidRPr="008C59CB">
              <w:rPr>
                <w:sz w:val="12"/>
                <w:szCs w:val="12"/>
              </w:rPr>
              <w:t>heterogenous</w:t>
            </w:r>
          </w:p>
        </w:tc>
        <w:tc>
          <w:tcPr>
            <w:tcW w:w="1330" w:type="dxa"/>
          </w:tcPr>
          <w:p w14:paraId="3B3F7676" w14:textId="77777777" w:rsidR="00D0131F" w:rsidRPr="00AE5E93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</w:t>
            </w:r>
            <w:r w:rsidRPr="00AE5E93">
              <w:rPr>
                <w:sz w:val="12"/>
                <w:szCs w:val="12"/>
              </w:rPr>
              <w:t>omogenous</w:t>
            </w:r>
          </w:p>
        </w:tc>
        <w:tc>
          <w:tcPr>
            <w:tcW w:w="1545" w:type="dxa"/>
          </w:tcPr>
          <w:p w14:paraId="0CB058EC" w14:textId="77777777" w:rsidR="00D0131F" w:rsidRPr="00AE5E93" w:rsidRDefault="00D0131F" w:rsidP="00291B2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</w:t>
            </w:r>
            <w:r w:rsidRPr="00AE5E93">
              <w:rPr>
                <w:sz w:val="12"/>
                <w:szCs w:val="12"/>
              </w:rPr>
              <w:t>omogenous</w:t>
            </w:r>
          </w:p>
        </w:tc>
      </w:tr>
    </w:tbl>
    <w:p w14:paraId="4B73A68F" w14:textId="77777777" w:rsidR="002615D0" w:rsidRDefault="002615D0"/>
    <w:sectPr w:rsidR="0026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51F9E"/>
    <w:multiLevelType w:val="hybridMultilevel"/>
    <w:tmpl w:val="ED5EB664"/>
    <w:lvl w:ilvl="0" w:tplc="C5E205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879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1F"/>
    <w:rsid w:val="00004AD6"/>
    <w:rsid w:val="000124FB"/>
    <w:rsid w:val="000129F2"/>
    <w:rsid w:val="00020503"/>
    <w:rsid w:val="000637C9"/>
    <w:rsid w:val="00064C5B"/>
    <w:rsid w:val="00071FE4"/>
    <w:rsid w:val="0007282B"/>
    <w:rsid w:val="00075F80"/>
    <w:rsid w:val="00082D6A"/>
    <w:rsid w:val="00085FF8"/>
    <w:rsid w:val="00087C51"/>
    <w:rsid w:val="00094BFE"/>
    <w:rsid w:val="000C38E2"/>
    <w:rsid w:val="000D15CB"/>
    <w:rsid w:val="000D1F04"/>
    <w:rsid w:val="000E4E3B"/>
    <w:rsid w:val="00101559"/>
    <w:rsid w:val="00104689"/>
    <w:rsid w:val="001327C0"/>
    <w:rsid w:val="0014097C"/>
    <w:rsid w:val="001502AD"/>
    <w:rsid w:val="0015462F"/>
    <w:rsid w:val="00177E13"/>
    <w:rsid w:val="001A1D19"/>
    <w:rsid w:val="001B0BCA"/>
    <w:rsid w:val="001B31E7"/>
    <w:rsid w:val="001C02B7"/>
    <w:rsid w:val="00205789"/>
    <w:rsid w:val="00224B79"/>
    <w:rsid w:val="002262DD"/>
    <w:rsid w:val="002277A9"/>
    <w:rsid w:val="002304CF"/>
    <w:rsid w:val="002356C4"/>
    <w:rsid w:val="002431CE"/>
    <w:rsid w:val="0024321A"/>
    <w:rsid w:val="00245F20"/>
    <w:rsid w:val="002518BC"/>
    <w:rsid w:val="002611D8"/>
    <w:rsid w:val="002615D0"/>
    <w:rsid w:val="00270EED"/>
    <w:rsid w:val="002737BD"/>
    <w:rsid w:val="002776D4"/>
    <w:rsid w:val="00281DD1"/>
    <w:rsid w:val="00282944"/>
    <w:rsid w:val="0029674D"/>
    <w:rsid w:val="002A6D43"/>
    <w:rsid w:val="002A70DD"/>
    <w:rsid w:val="002D35B5"/>
    <w:rsid w:val="002D75A6"/>
    <w:rsid w:val="002E6CB9"/>
    <w:rsid w:val="002F0E05"/>
    <w:rsid w:val="002F48EC"/>
    <w:rsid w:val="003040AF"/>
    <w:rsid w:val="00312142"/>
    <w:rsid w:val="00340126"/>
    <w:rsid w:val="003522E9"/>
    <w:rsid w:val="0037120C"/>
    <w:rsid w:val="00373022"/>
    <w:rsid w:val="003767B2"/>
    <w:rsid w:val="003772A5"/>
    <w:rsid w:val="0038179C"/>
    <w:rsid w:val="003958C8"/>
    <w:rsid w:val="003A2F32"/>
    <w:rsid w:val="003B7743"/>
    <w:rsid w:val="003B7E1A"/>
    <w:rsid w:val="003D7507"/>
    <w:rsid w:val="003E7263"/>
    <w:rsid w:val="003E74FB"/>
    <w:rsid w:val="003F35EA"/>
    <w:rsid w:val="00403658"/>
    <w:rsid w:val="0040442B"/>
    <w:rsid w:val="00407C85"/>
    <w:rsid w:val="00444737"/>
    <w:rsid w:val="00452570"/>
    <w:rsid w:val="00456400"/>
    <w:rsid w:val="004577D7"/>
    <w:rsid w:val="00460F6C"/>
    <w:rsid w:val="00465996"/>
    <w:rsid w:val="0047307E"/>
    <w:rsid w:val="00483CFC"/>
    <w:rsid w:val="00494F46"/>
    <w:rsid w:val="00497623"/>
    <w:rsid w:val="004A3ACF"/>
    <w:rsid w:val="004B7E80"/>
    <w:rsid w:val="004C1E4E"/>
    <w:rsid w:val="004D0597"/>
    <w:rsid w:val="004E6F65"/>
    <w:rsid w:val="004F18FA"/>
    <w:rsid w:val="004F745B"/>
    <w:rsid w:val="0050120E"/>
    <w:rsid w:val="00503C9E"/>
    <w:rsid w:val="005076BF"/>
    <w:rsid w:val="005575EB"/>
    <w:rsid w:val="0056387F"/>
    <w:rsid w:val="00565007"/>
    <w:rsid w:val="00565B86"/>
    <w:rsid w:val="00574E73"/>
    <w:rsid w:val="00584E50"/>
    <w:rsid w:val="005870EF"/>
    <w:rsid w:val="005905B9"/>
    <w:rsid w:val="00592186"/>
    <w:rsid w:val="00595D8A"/>
    <w:rsid w:val="005B39ED"/>
    <w:rsid w:val="005B3FE5"/>
    <w:rsid w:val="005C7F70"/>
    <w:rsid w:val="005C7FAE"/>
    <w:rsid w:val="005D4D3A"/>
    <w:rsid w:val="005D5819"/>
    <w:rsid w:val="005D6B4C"/>
    <w:rsid w:val="005E2C69"/>
    <w:rsid w:val="005E78CD"/>
    <w:rsid w:val="005F527F"/>
    <w:rsid w:val="005F7388"/>
    <w:rsid w:val="00600E9C"/>
    <w:rsid w:val="00616557"/>
    <w:rsid w:val="00625673"/>
    <w:rsid w:val="006320B9"/>
    <w:rsid w:val="006429E0"/>
    <w:rsid w:val="0064749E"/>
    <w:rsid w:val="00650FA2"/>
    <w:rsid w:val="006607C5"/>
    <w:rsid w:val="00665E6F"/>
    <w:rsid w:val="00675793"/>
    <w:rsid w:val="00686568"/>
    <w:rsid w:val="00692198"/>
    <w:rsid w:val="00697483"/>
    <w:rsid w:val="006A0CBB"/>
    <w:rsid w:val="006B75C8"/>
    <w:rsid w:val="006C3F48"/>
    <w:rsid w:val="006C7D0C"/>
    <w:rsid w:val="006E1CAA"/>
    <w:rsid w:val="006E20AB"/>
    <w:rsid w:val="006E6395"/>
    <w:rsid w:val="006F01EE"/>
    <w:rsid w:val="006F0C30"/>
    <w:rsid w:val="006F4FC6"/>
    <w:rsid w:val="006F5BA7"/>
    <w:rsid w:val="00702988"/>
    <w:rsid w:val="0070654C"/>
    <w:rsid w:val="00717073"/>
    <w:rsid w:val="00745E0C"/>
    <w:rsid w:val="00763587"/>
    <w:rsid w:val="007662DB"/>
    <w:rsid w:val="00785B8F"/>
    <w:rsid w:val="00793552"/>
    <w:rsid w:val="007A5A83"/>
    <w:rsid w:val="007B40D4"/>
    <w:rsid w:val="007B4898"/>
    <w:rsid w:val="007B59DE"/>
    <w:rsid w:val="007C0C2B"/>
    <w:rsid w:val="007C3352"/>
    <w:rsid w:val="007C3D5C"/>
    <w:rsid w:val="007C3DA0"/>
    <w:rsid w:val="007C55F0"/>
    <w:rsid w:val="007D26E8"/>
    <w:rsid w:val="007F79BA"/>
    <w:rsid w:val="0080010B"/>
    <w:rsid w:val="008014BD"/>
    <w:rsid w:val="00812025"/>
    <w:rsid w:val="00824D9B"/>
    <w:rsid w:val="00833063"/>
    <w:rsid w:val="008432DF"/>
    <w:rsid w:val="00852998"/>
    <w:rsid w:val="00867ADF"/>
    <w:rsid w:val="0088266D"/>
    <w:rsid w:val="00885870"/>
    <w:rsid w:val="0088615F"/>
    <w:rsid w:val="00886615"/>
    <w:rsid w:val="008B70B5"/>
    <w:rsid w:val="008C1D96"/>
    <w:rsid w:val="008C1FF2"/>
    <w:rsid w:val="008C3C57"/>
    <w:rsid w:val="00904A08"/>
    <w:rsid w:val="009207AB"/>
    <w:rsid w:val="009322C8"/>
    <w:rsid w:val="00934250"/>
    <w:rsid w:val="009348AA"/>
    <w:rsid w:val="00944882"/>
    <w:rsid w:val="0095425C"/>
    <w:rsid w:val="00964DB7"/>
    <w:rsid w:val="0097502B"/>
    <w:rsid w:val="00982F68"/>
    <w:rsid w:val="00996DC9"/>
    <w:rsid w:val="009B122C"/>
    <w:rsid w:val="009C1F2D"/>
    <w:rsid w:val="009C5BDA"/>
    <w:rsid w:val="009D3999"/>
    <w:rsid w:val="009D6092"/>
    <w:rsid w:val="009F534D"/>
    <w:rsid w:val="009F745D"/>
    <w:rsid w:val="00A018E1"/>
    <w:rsid w:val="00A031BD"/>
    <w:rsid w:val="00A167FC"/>
    <w:rsid w:val="00A22BB2"/>
    <w:rsid w:val="00A26420"/>
    <w:rsid w:val="00A278E4"/>
    <w:rsid w:val="00A27DD3"/>
    <w:rsid w:val="00A34C59"/>
    <w:rsid w:val="00A35499"/>
    <w:rsid w:val="00A51C96"/>
    <w:rsid w:val="00A61AAA"/>
    <w:rsid w:val="00A65A4D"/>
    <w:rsid w:val="00A70E2B"/>
    <w:rsid w:val="00A761E7"/>
    <w:rsid w:val="00A93341"/>
    <w:rsid w:val="00AD0EC4"/>
    <w:rsid w:val="00AE2372"/>
    <w:rsid w:val="00AE2855"/>
    <w:rsid w:val="00AF0A45"/>
    <w:rsid w:val="00AF290C"/>
    <w:rsid w:val="00B00059"/>
    <w:rsid w:val="00B1628A"/>
    <w:rsid w:val="00B42C0D"/>
    <w:rsid w:val="00B53E49"/>
    <w:rsid w:val="00B702E3"/>
    <w:rsid w:val="00B74E37"/>
    <w:rsid w:val="00B85A2E"/>
    <w:rsid w:val="00B87CF2"/>
    <w:rsid w:val="00B926A3"/>
    <w:rsid w:val="00BD1B5A"/>
    <w:rsid w:val="00BE003C"/>
    <w:rsid w:val="00BE6C04"/>
    <w:rsid w:val="00BF1133"/>
    <w:rsid w:val="00C10CDF"/>
    <w:rsid w:val="00C20DE3"/>
    <w:rsid w:val="00C61871"/>
    <w:rsid w:val="00C71AD3"/>
    <w:rsid w:val="00C85FE7"/>
    <w:rsid w:val="00CB696C"/>
    <w:rsid w:val="00CC79A7"/>
    <w:rsid w:val="00CD5A15"/>
    <w:rsid w:val="00CE13CB"/>
    <w:rsid w:val="00CF2484"/>
    <w:rsid w:val="00D0131F"/>
    <w:rsid w:val="00D3645A"/>
    <w:rsid w:val="00D37CB5"/>
    <w:rsid w:val="00D4555B"/>
    <w:rsid w:val="00D57288"/>
    <w:rsid w:val="00D73C47"/>
    <w:rsid w:val="00D82FA0"/>
    <w:rsid w:val="00D83045"/>
    <w:rsid w:val="00D91468"/>
    <w:rsid w:val="00D91945"/>
    <w:rsid w:val="00DA2EAA"/>
    <w:rsid w:val="00DB448D"/>
    <w:rsid w:val="00DE1DE7"/>
    <w:rsid w:val="00DF0290"/>
    <w:rsid w:val="00E01628"/>
    <w:rsid w:val="00E11FD3"/>
    <w:rsid w:val="00E27F59"/>
    <w:rsid w:val="00E30185"/>
    <w:rsid w:val="00E30EA1"/>
    <w:rsid w:val="00E3141C"/>
    <w:rsid w:val="00E327A2"/>
    <w:rsid w:val="00E41B7E"/>
    <w:rsid w:val="00E4283C"/>
    <w:rsid w:val="00E553D5"/>
    <w:rsid w:val="00E712B2"/>
    <w:rsid w:val="00E7712F"/>
    <w:rsid w:val="00E80693"/>
    <w:rsid w:val="00E97340"/>
    <w:rsid w:val="00EB69BE"/>
    <w:rsid w:val="00EC2B17"/>
    <w:rsid w:val="00EE18A0"/>
    <w:rsid w:val="00EE5987"/>
    <w:rsid w:val="00EE7185"/>
    <w:rsid w:val="00EF11C1"/>
    <w:rsid w:val="00F01360"/>
    <w:rsid w:val="00F043BA"/>
    <w:rsid w:val="00F4018D"/>
    <w:rsid w:val="00F43E2C"/>
    <w:rsid w:val="00F72E2A"/>
    <w:rsid w:val="00F80F58"/>
    <w:rsid w:val="00F91001"/>
    <w:rsid w:val="00FA2BEF"/>
    <w:rsid w:val="00FC450E"/>
    <w:rsid w:val="00FD1453"/>
    <w:rsid w:val="00FE573D"/>
    <w:rsid w:val="00FE7989"/>
    <w:rsid w:val="00FE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32458"/>
  <w15:chartTrackingRefBased/>
  <w15:docId w15:val="{73EC81E7-67F4-3040-8121-9DB167542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31F"/>
    <w:rPr>
      <w:rFonts w:ascii="Palatino" w:hAnsi="Palati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62F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31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5462F"/>
    <w:rPr>
      <w:rFonts w:ascii="Palatino" w:hAnsi="Palatino"/>
    </w:rPr>
  </w:style>
  <w:style w:type="paragraph" w:styleId="TOCHeading">
    <w:name w:val="TOC Heading"/>
    <w:basedOn w:val="Heading1"/>
    <w:next w:val="Normal"/>
    <w:uiPriority w:val="39"/>
    <w:unhideWhenUsed/>
    <w:qFormat/>
    <w:rsid w:val="0015462F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5462F"/>
    <w:pPr>
      <w:spacing w:before="120"/>
    </w:pPr>
    <w:rPr>
      <w:rFonts w:asciiTheme="minorHAnsi" w:hAnsiTheme="minorHAnsi"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5462F"/>
    <w:pPr>
      <w:spacing w:before="120"/>
      <w:ind w:left="240"/>
    </w:pPr>
    <w:rPr>
      <w:rFonts w:asciiTheme="minorHAnsi" w:hAnsiTheme="minorHAnsi"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5462F"/>
    <w:pPr>
      <w:ind w:left="48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5462F"/>
    <w:pPr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5462F"/>
    <w:pPr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5462F"/>
    <w:pPr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5462F"/>
    <w:pPr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5462F"/>
    <w:pPr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5462F"/>
    <w:pPr>
      <w:ind w:left="1920"/>
    </w:pPr>
    <w:rPr>
      <w:rFonts w:asciiTheme="minorHAnsi" w:hAnsiTheme="minorHAnsi" w:cstheme="minorHAnsi"/>
      <w:sz w:val="20"/>
    </w:rPr>
  </w:style>
  <w:style w:type="character" w:styleId="Hyperlink">
    <w:name w:val="Hyperlink"/>
    <w:basedOn w:val="DefaultParagraphFont"/>
    <w:uiPriority w:val="99"/>
    <w:unhideWhenUsed/>
    <w:rsid w:val="0015462F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155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5076BF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9E3D31-63F5-2049-9871-FC06CA0FC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9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yaz Eminaga</dc:creator>
  <cp:keywords/>
  <dc:description/>
  <cp:lastModifiedBy>Okyaz Eminaga</cp:lastModifiedBy>
  <cp:revision>10</cp:revision>
  <cp:lastPrinted>2022-05-27T08:08:00Z</cp:lastPrinted>
  <dcterms:created xsi:type="dcterms:W3CDTF">2022-05-27T08:08:00Z</dcterms:created>
  <dcterms:modified xsi:type="dcterms:W3CDTF">2024-06-24T06:16:00Z</dcterms:modified>
  <cp:category/>
</cp:coreProperties>
</file>